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EFAAC" w14:textId="77777777" w:rsidR="001D39B7" w:rsidRPr="009A3341" w:rsidRDefault="001D39B7" w:rsidP="001D39B7">
      <w:pPr>
        <w:spacing w:line="400" w:lineRule="atLeast"/>
        <w:rPr>
          <w:rFonts w:ascii="Times New Roman" w:hAnsi="Times New Roman" w:cs="Times New Roman"/>
          <w:i/>
          <w:iCs/>
          <w:color w:val="auto"/>
        </w:rPr>
      </w:pPr>
      <w:r w:rsidRPr="009A3341">
        <w:rPr>
          <w:rFonts w:ascii="Times New Roman" w:hAnsi="Times New Roman" w:cs="Times New Roman"/>
          <w:i/>
          <w:iCs/>
          <w:color w:val="auto"/>
        </w:rPr>
        <w:t>Appendix 1. Grouping of Crunchbase healthcare categories into broader categories</w:t>
      </w:r>
    </w:p>
    <w:p w14:paraId="00B38D87" w14:textId="77777777" w:rsidR="001D39B7" w:rsidRPr="00D824AB" w:rsidRDefault="001D39B7" w:rsidP="001D39B7">
      <w:pPr>
        <w:spacing w:line="400" w:lineRule="atLeast"/>
        <w:rPr>
          <w:rFonts w:ascii="Times New Roman" w:hAnsi="Times New Roman" w:cs="Times New Roman"/>
          <w:color w:val="auto"/>
        </w:rPr>
      </w:pPr>
    </w:p>
    <w:tbl>
      <w:tblPr>
        <w:tblW w:w="7220" w:type="dxa"/>
        <w:tblLook w:val="04A0" w:firstRow="1" w:lastRow="0" w:firstColumn="1" w:lastColumn="0" w:noHBand="0" w:noVBand="1"/>
      </w:tblPr>
      <w:tblGrid>
        <w:gridCol w:w="3300"/>
        <w:gridCol w:w="3920"/>
      </w:tblGrid>
      <w:tr w:rsidR="001D39B7" w:rsidRPr="00D824AB" w14:paraId="569E1453" w14:textId="77777777" w:rsidTr="0082705A">
        <w:trPr>
          <w:trHeight w:val="340"/>
        </w:trPr>
        <w:tc>
          <w:tcPr>
            <w:tcW w:w="3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91CE2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5BD5B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gs</w:t>
            </w:r>
          </w:p>
        </w:tc>
      </w:tr>
      <w:tr w:rsidR="001D39B7" w:rsidRPr="00D824AB" w14:paraId="159AA50C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E918E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Wellnes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2A4D7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llness, Personal Health, Nutrition, </w:t>
            </w:r>
          </w:p>
        </w:tc>
      </w:tr>
      <w:tr w:rsidR="001D39B7" w:rsidRPr="00D824AB" w14:paraId="0AB9C6E6" w14:textId="77777777" w:rsidTr="0082705A">
        <w:trPr>
          <w:trHeight w:val="58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A8823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Integrative Medicin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58B31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ernative medicine / cannabis / dietary supplements / Nutraceutical  </w:t>
            </w:r>
          </w:p>
        </w:tc>
      </w:tr>
      <w:tr w:rsidR="001D39B7" w:rsidRPr="00D824AB" w14:paraId="3882DB07" w14:textId="77777777" w:rsidTr="0082705A">
        <w:trPr>
          <w:trHeight w:val="86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00ED8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Care for older adults and rehabilitation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62B2B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assisted living / assistive technology / elder care / nursing and residential care / rehabilitation</w:t>
            </w:r>
          </w:p>
        </w:tc>
      </w:tr>
      <w:tr w:rsidR="001D39B7" w:rsidRPr="00D824AB" w14:paraId="57C17622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95D2F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Mobile Health (mHealth)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88C0B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mHealth</w:t>
            </w:r>
          </w:p>
        </w:tc>
      </w:tr>
      <w:tr w:rsidR="001D39B7" w:rsidRPr="00D824AB" w14:paraId="5BB72DF3" w14:textId="77777777" w:rsidTr="0082705A">
        <w:trPr>
          <w:trHeight w:val="58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E506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Artificial Intelligenc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7D585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artificial intelligence / machine learning / natural language processing</w:t>
            </w:r>
          </w:p>
        </w:tc>
      </w:tr>
      <w:tr w:rsidR="001D39B7" w:rsidRPr="00D824AB" w14:paraId="57F4565B" w14:textId="77777777" w:rsidTr="0082705A">
        <w:trPr>
          <w:trHeight w:val="170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AACEE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Softwar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8DE49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 Services /Information Technology /Information and Communications /Management Information Systems /Software Engineering / Software / Computer /Consumer Software /Developer APIs /Wireless / electronic health record (</w:t>
            </w:r>
            <w:proofErr w:type="spellStart"/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ehr</w:t>
            </w:r>
            <w:proofErr w:type="spellEnd"/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D39B7" w:rsidRPr="00D824AB" w14:paraId="791E9709" w14:textId="77777777" w:rsidTr="0082705A">
        <w:trPr>
          <w:trHeight w:val="86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1D7F8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Payment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7290D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yptocurrency / Payments / Personal Finance / Fintech / Finance / Financial Services </w:t>
            </w:r>
          </w:p>
        </w:tc>
      </w:tr>
      <w:tr w:rsidR="001D39B7" w:rsidRPr="00D824AB" w14:paraId="3C1DA3CD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520C5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F0B8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 Insurance / Insurance / </w:t>
            </w:r>
            <w:proofErr w:type="spellStart"/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InsurTech</w:t>
            </w:r>
            <w:proofErr w:type="spellEnd"/>
          </w:p>
        </w:tc>
      </w:tr>
      <w:tr w:rsidR="001D39B7" w:rsidRPr="00D824AB" w14:paraId="36B8C648" w14:textId="77777777" w:rsidTr="0082705A">
        <w:trPr>
          <w:trHeight w:val="58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1CAF5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410E4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Big Data / Bioinformatics / Biometrics / Data and Analytics</w:t>
            </w:r>
          </w:p>
        </w:tc>
      </w:tr>
      <w:tr w:rsidR="001D39B7" w:rsidRPr="00D824AB" w14:paraId="21A3D403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B8E9F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Pharmaceutical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B5B22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 trials / pharmaceutical </w:t>
            </w:r>
          </w:p>
        </w:tc>
      </w:tr>
      <w:tr w:rsidR="001D39B7" w:rsidRPr="00D824AB" w14:paraId="21F19F4B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93475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E3D46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Fertility</w:t>
            </w:r>
          </w:p>
        </w:tc>
      </w:tr>
      <w:tr w:rsidR="001D39B7" w:rsidRPr="00D824AB" w14:paraId="64A9C2C8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8B346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Healthcare Diagnostic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252A8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health diagnostics</w:t>
            </w:r>
          </w:p>
        </w:tc>
      </w:tr>
      <w:tr w:rsidR="001D39B7" w:rsidRPr="00D824AB" w14:paraId="286EA1D6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64FF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Biotech and Biophar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96B84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biotechnology/ biopharma / therapeutics</w:t>
            </w:r>
          </w:p>
        </w:tc>
      </w:tr>
      <w:tr w:rsidR="001D39B7" w:rsidRPr="00D824AB" w14:paraId="4EBB80FC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36463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lth systems 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EF50B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ergency medicine / hospital </w:t>
            </w:r>
          </w:p>
        </w:tc>
      </w:tr>
      <w:tr w:rsidR="001D39B7" w:rsidRPr="00D824AB" w14:paraId="1B789030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2329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Medical Devic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186AE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medical device/wearables / Hardware</w:t>
            </w:r>
          </w:p>
        </w:tc>
      </w:tr>
      <w:tr w:rsidR="001D39B7" w:rsidRPr="00D824AB" w14:paraId="2227FD74" w14:textId="77777777" w:rsidTr="0082705A">
        <w:trPr>
          <w:trHeight w:val="340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4625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Home Health Car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FE8EF" w14:textId="77777777" w:rsidR="001D39B7" w:rsidRPr="00D824AB" w:rsidRDefault="001D39B7" w:rsidP="0082705A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24AB">
              <w:rPr>
                <w:rFonts w:ascii="Times New Roman" w:eastAsia="Times New Roman" w:hAnsi="Times New Roman" w:cs="Times New Roman"/>
                <w:sz w:val="20"/>
                <w:szCs w:val="20"/>
              </w:rPr>
              <w:t>Home health care</w:t>
            </w:r>
          </w:p>
        </w:tc>
      </w:tr>
    </w:tbl>
    <w:p w14:paraId="733322E1" w14:textId="77777777" w:rsidR="001D39B7" w:rsidRPr="00D824AB" w:rsidRDefault="001D39B7" w:rsidP="001D39B7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0BCE067B" w14:textId="77777777" w:rsidR="001D39B7" w:rsidRPr="00D824AB" w:rsidRDefault="001D39B7" w:rsidP="001D39B7">
      <w:pPr>
        <w:rPr>
          <w:rFonts w:ascii="Times New Roman" w:hAnsi="Times New Roman" w:cs="Times New Roman"/>
          <w:sz w:val="22"/>
          <w:szCs w:val="22"/>
        </w:rPr>
      </w:pPr>
    </w:p>
    <w:p w14:paraId="79DB5028" w14:textId="77777777" w:rsidR="001D39B7" w:rsidRPr="00D824AB" w:rsidRDefault="001D39B7" w:rsidP="001D39B7">
      <w:pPr>
        <w:rPr>
          <w:rFonts w:ascii="Times New Roman" w:hAnsi="Times New Roman" w:cs="Times New Roman"/>
          <w:b/>
          <w:bCs/>
        </w:rPr>
      </w:pPr>
      <w:r w:rsidRPr="00D824AB">
        <w:rPr>
          <w:rFonts w:ascii="Times New Roman" w:hAnsi="Times New Roman" w:cs="Times New Roman"/>
          <w:b/>
          <w:bCs/>
        </w:rPr>
        <w:br w:type="page"/>
      </w:r>
    </w:p>
    <w:p w14:paraId="30F8E6E5" w14:textId="77777777" w:rsidR="004A0095" w:rsidRDefault="004A0095"/>
    <w:sectPr w:rsidR="004A0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9B7"/>
    <w:rsid w:val="001D39B7"/>
    <w:rsid w:val="004A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45380"/>
  <w15:chartTrackingRefBased/>
  <w15:docId w15:val="{AF14431E-6DE9-6947-BC83-74D329A38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D39B7"/>
    <w:pPr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n, Smitha</dc:creator>
  <cp:keywords/>
  <dc:description/>
  <cp:lastModifiedBy>Ganeshan, Smitha</cp:lastModifiedBy>
  <cp:revision>1</cp:revision>
  <dcterms:created xsi:type="dcterms:W3CDTF">2024-01-12T22:36:00Z</dcterms:created>
  <dcterms:modified xsi:type="dcterms:W3CDTF">2024-01-12T22:36:00Z</dcterms:modified>
</cp:coreProperties>
</file>